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51E" w:rsidRPr="0010611C" w:rsidRDefault="0061751E" w:rsidP="0061751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10611C">
        <w:rPr>
          <w:rFonts w:ascii="Times New Roman" w:hAnsi="Times New Roman" w:cs="Times New Roman"/>
          <w:bCs/>
          <w:color w:val="000000" w:themeColor="text1"/>
          <w:szCs w:val="21"/>
        </w:rPr>
        <w:t>Table S1 Main oligonucleotides used in this study</w:t>
      </w:r>
    </w:p>
    <w:tbl>
      <w:tblPr>
        <w:tblStyle w:val="PlainTable2"/>
        <w:tblW w:w="8296" w:type="dxa"/>
        <w:jc w:val="center"/>
        <w:shd w:val="clear" w:color="auto" w:fill="EDEDED" w:themeFill="accent3" w:themeFillTint="33"/>
        <w:tblLayout w:type="fixed"/>
        <w:tblLook w:val="04A0"/>
      </w:tblPr>
      <w:tblGrid>
        <w:gridCol w:w="1413"/>
        <w:gridCol w:w="4678"/>
        <w:gridCol w:w="2205"/>
      </w:tblGrid>
      <w:tr w:rsidR="0061751E" w:rsidRPr="0010611C" w:rsidTr="00EE1762">
        <w:trPr>
          <w:cnfStyle w:val="1000000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 (5'–3')</w:t>
            </w:r>
          </w:p>
        </w:tc>
        <w:tc>
          <w:tcPr>
            <w:tcW w:w="220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rpose </w:t>
            </w: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L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  <w:u w:val="single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AAATGGTCCAA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CACCTTGCCCGTCAC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/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</w:p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of homologous template for deletion of </w:t>
            </w:r>
            <w:proofErr w:type="spellStart"/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, gene deletion</w:t>
            </w: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L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  <w:u w:val="single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TTTGTTGGCTGCTCATGTTGCAGGCA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R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GCAGCCAACAAATCTCCCTTAATTGCAAAGC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R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AATGCTGAGCTC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CTCGGCAGATATAAGGAGATTAAG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L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AAATGGTCCAA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TGCAGGTATGTCCAAAAAGT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/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</w:p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of homologous template for deletion of </w:t>
            </w:r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po0A 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, gene deletion</w:t>
            </w: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L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TGCTTACTGCAAGCCGCGTCGAA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R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TGCAGTAAGCACGTCGGGCTCCTT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R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AATGCTGAGCTC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TGGATGCTGTCTGAAGCG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L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  <w:u w:val="single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AAATGGTCCAA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TCCCTGAGTGACCGTGAG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/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</w:p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of homologous template for deletion of </w:t>
            </w:r>
            <w:proofErr w:type="spellStart"/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gE</w:t>
            </w:r>
            <w:proofErr w:type="spellEnd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</w:t>
            </w: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  <w:u w:val="single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CGACGAAAGGCTCCGAAAAGAATTCAA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R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GAGCCTTTCGTCGCTTTTCAGCC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R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AATGCTGAGCTC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ATTTCACCGGATTGATTG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V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CAGCCAGAGTCGTACCAG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PCR of the mutation and sequence-spo0A</w:t>
            </w: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VR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TCAATGATCCGACGAGC</w:t>
            </w:r>
          </w:p>
        </w:tc>
        <w:tc>
          <w:tcPr>
            <w:tcW w:w="2205" w:type="dxa"/>
            <w:vMerge/>
            <w:tcBorders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V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GATGCTGTACGGAACCT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PCR of the mutation and sequence-</w:t>
            </w:r>
            <w:proofErr w:type="spellStart"/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gF</w:t>
            </w:r>
            <w:proofErr w:type="spellEnd"/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</w:t>
            </w: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R</w:t>
            </w:r>
            <w:proofErr w:type="spellEnd"/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ACATTCGCCATATTGTCATG</w:t>
            </w:r>
            <w:proofErr w:type="spellEnd"/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V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TCTCCTGAGCAGTCGGC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PCR of the mutation and sequence-</w:t>
            </w:r>
            <w:proofErr w:type="spellStart"/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gE</w:t>
            </w:r>
            <w:proofErr w:type="spellEnd"/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</w:t>
            </w: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R</w:t>
            </w:r>
            <w:proofErr w:type="spellEnd"/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ACGAAGAACGCGTCCG</w:t>
            </w:r>
            <w:proofErr w:type="spellEnd"/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S-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TGCTCCGTCAGACTTTC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uorogenic quantitative PCR </w:t>
            </w: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f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6</w:t>
            </w: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</w:t>
            </w:r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S-R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CTAATACCGGATGCTT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751E" w:rsidRPr="0010611C" w:rsidTr="00EE1762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524357602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-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ATCTTCAGGAAACAC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fluorogenic quantitative PCR </w:t>
            </w:r>
            <w:r w:rsidRPr="0010611C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of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611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pr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</w:t>
            </w:r>
            <w:proofErr w:type="spellEnd"/>
          </w:p>
        </w:tc>
      </w:tr>
      <w:tr w:rsidR="0061751E" w:rsidRPr="0010611C" w:rsidTr="00EE1762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-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GGAGAAGCCATTGACG</w:t>
            </w:r>
            <w:proofErr w:type="spellEnd"/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:rsidR="0061751E" w:rsidRPr="0010611C" w:rsidRDefault="0061751E" w:rsidP="00EE176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61751E" w:rsidRPr="0010611C" w:rsidRDefault="0061751E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8D4FBA" w:rsidRPr="0010611C" w:rsidRDefault="005A6B2D" w:rsidP="005A6B2D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10611C">
        <w:rPr>
          <w:rFonts w:ascii="Times New Roman" w:hAnsi="Times New Roman" w:cs="Times New Roman" w:hint="eastAsia"/>
          <w:bCs/>
          <w:color w:val="000000" w:themeColor="text1"/>
          <w:szCs w:val="21"/>
        </w:rPr>
        <w:lastRenderedPageBreak/>
        <w:t>T</w:t>
      </w:r>
      <w:r w:rsidRPr="0010611C">
        <w:rPr>
          <w:rFonts w:ascii="Times New Roman" w:hAnsi="Times New Roman" w:cs="Times New Roman"/>
          <w:bCs/>
          <w:color w:val="000000" w:themeColor="text1"/>
          <w:szCs w:val="21"/>
        </w:rPr>
        <w:t>able S</w:t>
      </w:r>
      <w:r w:rsidR="0061751E" w:rsidRPr="0010611C">
        <w:rPr>
          <w:rFonts w:ascii="Times New Roman" w:hAnsi="Times New Roman" w:cs="Times New Roman"/>
          <w:bCs/>
          <w:color w:val="000000" w:themeColor="text1"/>
          <w:szCs w:val="21"/>
        </w:rPr>
        <w:t>2</w:t>
      </w:r>
      <w:r w:rsidRPr="0010611C">
        <w:rPr>
          <w:rFonts w:ascii="Times New Roman" w:hAnsi="Times New Roman" w:cs="Times New Roman"/>
          <w:bCs/>
          <w:color w:val="000000" w:themeColor="text1"/>
          <w:szCs w:val="21"/>
        </w:rPr>
        <w:t xml:space="preserve"> Main oligonuc</w:t>
      </w:r>
      <w:bookmarkStart w:id="1" w:name="_GoBack"/>
      <w:bookmarkEnd w:id="1"/>
      <w:r w:rsidRPr="0010611C">
        <w:rPr>
          <w:rFonts w:ascii="Times New Roman" w:hAnsi="Times New Roman" w:cs="Times New Roman"/>
          <w:bCs/>
          <w:color w:val="000000" w:themeColor="text1"/>
          <w:szCs w:val="21"/>
        </w:rPr>
        <w:t>leotides used in backcrossed experiment</w:t>
      </w:r>
    </w:p>
    <w:tbl>
      <w:tblPr>
        <w:tblStyle w:val="PlainTable2"/>
        <w:tblW w:w="8296" w:type="dxa"/>
        <w:jc w:val="center"/>
        <w:shd w:val="clear" w:color="auto" w:fill="EDEDED" w:themeFill="accent3" w:themeFillTint="33"/>
        <w:tblLayout w:type="fixed"/>
        <w:tblLook w:val="04A0"/>
      </w:tblPr>
      <w:tblGrid>
        <w:gridCol w:w="1413"/>
        <w:gridCol w:w="4824"/>
        <w:gridCol w:w="2059"/>
      </w:tblGrid>
      <w:tr w:rsidR="00F702E2" w:rsidRPr="0010611C" w:rsidTr="00AA727E">
        <w:trPr>
          <w:cnfStyle w:val="1000000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482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 (5'–3')</w:t>
            </w:r>
          </w:p>
        </w:tc>
        <w:tc>
          <w:tcPr>
            <w:tcW w:w="205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rpose </w:t>
            </w: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524356232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CLF</w:t>
            </w:r>
          </w:p>
        </w:tc>
        <w:tc>
          <w:tcPr>
            <w:tcW w:w="482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F267FF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 xml:space="preserve">same as </w:t>
            </w:r>
            <w:r w:rsidRPr="0010611C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20"/>
                <w:sz w:val="18"/>
                <w:szCs w:val="18"/>
              </w:rPr>
              <w:t>F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>-LF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 w:rsidRPr="0010611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/Spe </w:t>
            </w:r>
            <w:r w:rsidRPr="0010611C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</w:p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of </w:t>
            </w:r>
            <w:r w:rsidR="002D64C2"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nor 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mplate for </w:t>
            </w:r>
            <w:r w:rsidR="002D64C2"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mentation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</w:t>
            </w: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R</w:t>
            </w:r>
            <w:proofErr w:type="spellEnd"/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A72561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</w:rPr>
              <w:t>TGAAAGCTGAGGCTGCTCATGTTGCAGGCA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76991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A72561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GCAGCCTCAGCTTTCAAAATGGTCCATCTG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76991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01077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ATTTGTTATGGATGTGGAGGTTAAAAAAGAAAAC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CR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01077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ATCCATAACAAATCTCCCTTAATTGCAAAGCG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CRR</w:t>
            </w:r>
          </w:p>
        </w:tc>
        <w:tc>
          <w:tcPr>
            <w:tcW w:w="482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F267FF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>same as</w:t>
            </w:r>
            <w:r w:rsidRPr="0010611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F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RR</w:t>
            </w:r>
          </w:p>
        </w:tc>
        <w:tc>
          <w:tcPr>
            <w:tcW w:w="2059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524354760"/>
            <w:bookmarkEnd w:id="2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CL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F267FF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>same as 0A-LF</w:t>
            </w:r>
          </w:p>
        </w:tc>
        <w:tc>
          <w:tcPr>
            <w:tcW w:w="2059" w:type="dxa"/>
            <w:vMerge w:val="restart"/>
            <w:shd w:val="clear" w:color="auto" w:fill="EDEDED" w:themeFill="accent3" w:themeFillTint="33"/>
            <w:vAlign w:val="center"/>
          </w:tcPr>
          <w:p w:rsidR="005A6B2D" w:rsidRPr="0010611C" w:rsidRDefault="002D64C2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of donor template for complementation of </w:t>
            </w:r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po0A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CL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4901A0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CAACACGACTGCAAGCCGCGTCGAA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76991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-C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4901A0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TGCAGTCGTGTTGAATTTTTTGGCGATATC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76991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-C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4901A0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TGCTTGTGCTGGATATAATCATGCCTCATC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CR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TGCAGTAAGCACGTCGGGCTCCTTG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CRR</w:t>
            </w:r>
          </w:p>
        </w:tc>
        <w:tc>
          <w:tcPr>
            <w:tcW w:w="482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F267FF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>same as 0A-RR</w:t>
            </w:r>
          </w:p>
        </w:tc>
        <w:tc>
          <w:tcPr>
            <w:tcW w:w="2059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CLF</w:t>
            </w:r>
          </w:p>
        </w:tc>
        <w:tc>
          <w:tcPr>
            <w:tcW w:w="482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F267FF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  <w:u w:val="single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>same as E-LF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2D64C2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CR of donor template for complementation of </w:t>
            </w:r>
            <w:proofErr w:type="spellStart"/>
            <w:r w:rsidRPr="001061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gE</w:t>
            </w:r>
            <w:proofErr w:type="spellEnd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</w:t>
            </w:r>
            <w:proofErr w:type="spellStart"/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R</w:t>
            </w:r>
            <w:proofErr w:type="spellEnd"/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D34C0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pacing w:val="20"/>
                <w:sz w:val="18"/>
                <w:szCs w:val="18"/>
                <w:u w:val="single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GTTTAAAGGCTCCGAAAAGAATTCAAC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76991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D34C0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GAGCCTTTAAACCATCTTGTTGAATTCTTTTCG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76991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1D34C0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CGACGAAATTTATTATATCGGCGGAAGCGAG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CR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GAGCCTTTCGTCGCTTTTCAGCCC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CRR</w:t>
            </w:r>
          </w:p>
        </w:tc>
        <w:tc>
          <w:tcPr>
            <w:tcW w:w="482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F267FF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>same as E-RR</w:t>
            </w:r>
          </w:p>
        </w:tc>
        <w:tc>
          <w:tcPr>
            <w:tcW w:w="2059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A6B2D" w:rsidRPr="0010611C" w:rsidRDefault="005A6B2D" w:rsidP="00522C22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3"/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CVF</w:t>
            </w:r>
          </w:p>
        </w:tc>
        <w:tc>
          <w:tcPr>
            <w:tcW w:w="482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 xml:space="preserve">same as 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A-VF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gnostic PCR of the mutation </w:t>
            </w: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A-CVR</w:t>
            </w:r>
          </w:p>
        </w:tc>
        <w:tc>
          <w:tcPr>
            <w:tcW w:w="4824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 xml:space="preserve">same as 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A-VR</w:t>
            </w:r>
          </w:p>
        </w:tc>
        <w:tc>
          <w:tcPr>
            <w:tcW w:w="2059" w:type="dxa"/>
            <w:vMerge/>
            <w:tcBorders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CVF</w:t>
            </w:r>
          </w:p>
        </w:tc>
        <w:tc>
          <w:tcPr>
            <w:tcW w:w="4824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 xml:space="preserve">same as 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-VF</w:t>
            </w:r>
          </w:p>
        </w:tc>
        <w:tc>
          <w:tcPr>
            <w:tcW w:w="2059" w:type="dxa"/>
            <w:vMerge w:val="restart"/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gnostic PCR of the mutation </w:t>
            </w: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-CVR</w:t>
            </w:r>
          </w:p>
        </w:tc>
        <w:tc>
          <w:tcPr>
            <w:tcW w:w="4824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 xml:space="preserve">same as 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-VR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2E2" w:rsidRPr="0010611C" w:rsidTr="00AA727E">
        <w:trPr>
          <w:cnfStyle w:val="000000100000"/>
          <w:trHeight w:val="364"/>
          <w:jc w:val="center"/>
        </w:trPr>
        <w:tc>
          <w:tcPr>
            <w:cnfStyle w:val="00100000000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CVF</w:t>
            </w:r>
          </w:p>
        </w:tc>
        <w:tc>
          <w:tcPr>
            <w:tcW w:w="4824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 xml:space="preserve">same as 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-VF</w:t>
            </w:r>
          </w:p>
        </w:tc>
        <w:tc>
          <w:tcPr>
            <w:tcW w:w="2059" w:type="dxa"/>
            <w:vMerge w:val="restart"/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gnostic PCR of the mutation </w:t>
            </w:r>
          </w:p>
        </w:tc>
      </w:tr>
      <w:tr w:rsidR="00F702E2" w:rsidRPr="0010611C" w:rsidTr="00AA727E">
        <w:trPr>
          <w:trHeight w:val="364"/>
          <w:jc w:val="center"/>
        </w:trPr>
        <w:tc>
          <w:tcPr>
            <w:cnfStyle w:val="00100000000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CVR</w:t>
            </w:r>
          </w:p>
        </w:tc>
        <w:tc>
          <w:tcPr>
            <w:tcW w:w="4824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pacing w:val="20"/>
                <w:sz w:val="18"/>
                <w:szCs w:val="18"/>
              </w:rPr>
              <w:t xml:space="preserve">same as </w:t>
            </w:r>
            <w:r w:rsidRPr="0010611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-VR</w:t>
            </w:r>
          </w:p>
        </w:tc>
        <w:tc>
          <w:tcPr>
            <w:tcW w:w="2059" w:type="dxa"/>
            <w:vMerge/>
            <w:shd w:val="clear" w:color="auto" w:fill="EDEDED" w:themeFill="accent3" w:themeFillTint="33"/>
            <w:vAlign w:val="center"/>
          </w:tcPr>
          <w:p w:rsidR="00F267FF" w:rsidRPr="0010611C" w:rsidRDefault="00F267FF" w:rsidP="00F267FF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5551D7" w:rsidRPr="0010611C" w:rsidRDefault="005551D7" w:rsidP="003A0E8D">
      <w:pPr>
        <w:rPr>
          <w:color w:val="000000" w:themeColor="text1"/>
        </w:rPr>
      </w:pPr>
    </w:p>
    <w:p w:rsidR="005551D7" w:rsidRPr="0010611C" w:rsidRDefault="005551D7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26044A" w:rsidRPr="0010611C" w:rsidRDefault="0026044A" w:rsidP="005A6B2D">
      <w:pPr>
        <w:jc w:val="center"/>
        <w:rPr>
          <w:color w:val="000000" w:themeColor="text1"/>
        </w:rPr>
      </w:pPr>
    </w:p>
    <w:p w:rsidR="005551D7" w:rsidRPr="0010611C" w:rsidRDefault="00004F9F" w:rsidP="005A6B2D">
      <w:pPr>
        <w:jc w:val="center"/>
        <w:rPr>
          <w:color w:val="000000" w:themeColor="text1"/>
        </w:rPr>
      </w:pPr>
      <w:r w:rsidRPr="0010611C">
        <w:rPr>
          <w:noProof/>
          <w:color w:val="000000" w:themeColor="text1"/>
        </w:rPr>
        <w:pict>
          <v:group id="组合 58374" o:spid="_x0000_s1026" style="position:absolute;left:0;text-align:left;margin-left:0;margin-top:1.15pt;width:382.75pt;height:116.4pt;z-index:251659264;mso-position-horizontal:center;mso-position-horizontal-relative:margin" coordsize="48609,147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">
            <v:group id="组合 58370" o:spid="_x0000_s1027" style="position:absolute;top:990;width:48609;height:13792" coordsize="48609,13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">
              <v:group id="组合 58368" o:spid="_x0000_s1028" style="position:absolute;width:48609;height:13792" coordsize="48609,13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6580" o:spid="_x0000_s1029" type="#_x0000_t75" style="position:absolute;top:838;width:14325;height:11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">
                  <v:imagedata r:id="rId7" o:title="1559733194(1)"/>
                </v:shape>
                <v:rect id="矩形 17" o:spid="_x0000_s1030" style="position:absolute;left:8991;top:10439;width:378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" filled="f" stroked="f">
                  <v:textbox style="mso-fit-shape-to-text:t">
                    <w:txbxContent>
                      <w:p w:rsidR="009573E7" w:rsidRPr="00E42ED8" w:rsidRDefault="009573E7" w:rsidP="009573E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1"/>
                            <w:szCs w:val="21"/>
                          </w:rPr>
                        </w:pPr>
                        <w:r w:rsidRPr="00E42ED8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21"/>
                            <w:szCs w:val="21"/>
                          </w:rPr>
                          <w:t>NC</w:t>
                        </w:r>
                      </w:p>
                    </w:txbxContent>
                  </v:textbox>
                </v:rect>
                <v:shape id="图片 75" o:spid="_x0000_s1031" type="#_x0000_t75" style="position:absolute;left:16992;top:990;width:16199;height:117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">
                  <v:imagedata r:id="rId8" o:title="1559783856(1)"/>
                </v:shape>
                <v:rect id="矩形 17" o:spid="_x0000_s1032" style="position:absolute;left:16764;top:10668;width:3022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" filled="f" stroked="f"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N</w:t>
                        </w: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C</w:t>
                        </w:r>
                      </w:p>
                    </w:txbxContent>
                  </v:textbox>
                </v:rect>
                <v:rect id="矩形 17" o:spid="_x0000_s1033" style="position:absolute;left:5105;top:76;width:358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" filled="f" stroked="f"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proofErr w:type="spellStart"/>
                        <w:r w:rsidRPr="00E42ED8">
                          <w:rPr>
                            <w:rFonts w:ascii="Times New Roman" w:eastAsia="STKaiti" w:hAnsi="Times New Roman" w:cs="Times New Roman"/>
                            <w:b/>
                            <w:bCs/>
                            <w:i/>
                            <w:iCs/>
                            <w:color w:val="FF0000"/>
                            <w:kern w:val="24"/>
                            <w:sz w:val="13"/>
                            <w:szCs w:val="13"/>
                          </w:rPr>
                          <w:t>sig</w:t>
                        </w: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F</w:t>
                        </w:r>
                        <w:proofErr w:type="spellEnd"/>
                      </w:p>
                    </w:txbxContent>
                  </v:textbox>
                </v:rect>
                <v:rect id="矩形 17" o:spid="_x0000_s1034" style="position:absolute;left:23012;top:228;width:442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" filled="f" stroked="f"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 w:rsidRPr="00E42ED8">
                          <w:rPr>
                            <w:rFonts w:ascii="Times New Roman" w:eastAsia="STKaiti" w:hAnsi="Times New Roman" w:cs="Times New Roman"/>
                            <w:b/>
                            <w:bCs/>
                            <w:i/>
                            <w:iCs/>
                            <w:color w:val="FF0000"/>
                            <w:kern w:val="24"/>
                            <w:sz w:val="13"/>
                            <w:szCs w:val="13"/>
                          </w:rPr>
                          <w:t>s</w:t>
                        </w: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i/>
                            <w:iCs/>
                            <w:color w:val="FF0000"/>
                            <w:kern w:val="24"/>
                            <w:sz w:val="13"/>
                            <w:szCs w:val="13"/>
                          </w:rPr>
                          <w:t>po</w:t>
                        </w: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0A</w:t>
                        </w:r>
                      </w:p>
                    </w:txbxContent>
                  </v:textbox>
                </v:rect>
                <v:rect id="矩形 17" o:spid="_x0000_s1035" style="position:absolute;left:41681;width:502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" filled="f" stroked="f"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proofErr w:type="spellStart"/>
                        <w:r w:rsidRPr="00E42ED8">
                          <w:rPr>
                            <w:rFonts w:ascii="Times New Roman" w:eastAsia="STKaiti" w:hAnsi="Times New Roman" w:cs="Times New Roman"/>
                            <w:b/>
                            <w:bCs/>
                            <w:i/>
                            <w:iCs/>
                            <w:color w:val="FF0000"/>
                            <w:kern w:val="24"/>
                            <w:sz w:val="13"/>
                            <w:szCs w:val="13"/>
                          </w:rPr>
                          <w:t>sig</w:t>
                        </w: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E</w:t>
                        </w:r>
                        <w:proofErr w:type="spellEnd"/>
                      </w:p>
                    </w:txbxContent>
                  </v:textbox>
                </v:rect>
                <v:shape id="图片 88" o:spid="_x0000_s1036" type="#_x0000_t75" style="position:absolute;left:36804;top:1066;width:11805;height:118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">
                  <v:imagedata r:id="rId9" o:title=""/>
                </v:shape>
                <v:rect id="矩形 17" o:spid="_x0000_s1037" style="position:absolute;left:37719;top:10896;width:3022;height:28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" filled="f" stroked="f"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N</w:t>
                        </w: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C</w:t>
                        </w:r>
                      </w:p>
                    </w:txbxContent>
                  </v:textbox>
                </v:rect>
                <v:roundrect id="圆角矩形 21" o:spid="_x0000_s1038" style="position:absolute;left:13189;top:5188;width:7302;height:3727;visibility:visible;mso-wrap-style:square;v-text-anchor:top" arcsize="934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" filled="f" stroked="f" strokeweight=".5pt">
                  <v:stroke joinstyle="miter"/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spacing w:before="0" w:beforeAutospacing="0" w:after="0" w:afterAutospacing="0" w:line="312" w:lineRule="auto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1000</w:t>
                        </w:r>
                      </w:p>
                    </w:txbxContent>
                  </v:textbox>
                </v:roundrect>
                <v:roundrect id="圆角矩形 21" o:spid="_x0000_s1039" style="position:absolute;left:13265;top:4045;width:7303;height:3727;visibility:visible;mso-wrap-style:square;v-text-anchor:top" arcsize="934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" filled="f" stroked="f" strokeweight=".5pt">
                  <v:stroke joinstyle="miter"/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spacing w:before="0" w:beforeAutospacing="0" w:after="0" w:afterAutospacing="0" w:line="312" w:lineRule="auto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2000</w:t>
                        </w:r>
                      </w:p>
                    </w:txbxContent>
                  </v:textbox>
                </v:roundrect>
                <v:roundrect id="圆角矩形 21" o:spid="_x0000_s1040" style="position:absolute;left:30486;top:4959;width:7303;height:3728;visibility:visible;mso-wrap-style:square;v-text-anchor:top" arcsize="934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" filled="f" stroked="f" strokeweight=".5pt">
                  <v:stroke joinstyle="miter"/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spacing w:before="0" w:beforeAutospacing="0" w:after="0" w:afterAutospacing="0" w:line="312" w:lineRule="auto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2000</w:t>
                        </w:r>
                      </w:p>
                    </w:txbxContent>
                  </v:textbox>
                </v:roundrect>
                <v:roundrect id="圆角矩形 21" o:spid="_x0000_s1041" style="position:absolute;left:30486;top:6255;width:7303;height:3727;visibility:visible;mso-wrap-style:square;v-text-anchor:top" arcsize="934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" filled="f" stroked="f" strokeweight=".5pt">
                  <v:stroke joinstyle="miter"/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spacing w:before="0" w:beforeAutospacing="0" w:after="0" w:afterAutospacing="0" w:line="312" w:lineRule="auto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1</w:t>
                        </w: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000</w:t>
                        </w:r>
                      </w:p>
                    </w:txbxContent>
                  </v:textbox>
                </v:roundrect>
                <v:roundrect id="圆角矩形 21" o:spid="_x0000_s1042" style="position:absolute;left:33839;top:6636;width:7302;height:3727;visibility:visible;mso-wrap-style:square;v-text-anchor:top" arcsize="934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" filled="f" stroked="f" strokeweight=".5pt">
                  <v:stroke joinstyle="miter"/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spacing w:before="0" w:beforeAutospacing="0" w:after="0" w:afterAutospacing="0" w:line="312" w:lineRule="auto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1</w:t>
                        </w: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000</w:t>
                        </w:r>
                      </w:p>
                    </w:txbxContent>
                  </v:textbox>
                </v:roundrect>
                <v:roundrect id="圆角矩形 21" o:spid="_x0000_s1043" style="position:absolute;left:33839;top:5416;width:7302;height:3728;visibility:visible;mso-wrap-style:square;v-text-anchor:top" arcsize="934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" filled="f" stroked="f" strokeweight=".5pt">
                  <v:stroke joinstyle="miter"/>
                  <v:textbox style="mso-fit-shape-to-text:t">
                    <w:txbxContent>
                      <w:p w:rsidR="009573E7" w:rsidRPr="00190C81" w:rsidRDefault="009573E7" w:rsidP="009573E7">
                        <w:pPr>
                          <w:pStyle w:val="NormalWeb"/>
                          <w:spacing w:before="0" w:beforeAutospacing="0" w:after="0" w:afterAutospacing="0" w:line="312" w:lineRule="auto"/>
                          <w:textAlignment w:val="baseline"/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15</w:t>
                        </w:r>
                        <w:r w:rsidRPr="00190C81">
                          <w:rPr>
                            <w:rFonts w:ascii="Times New Roman" w:eastAsia="STKaiti" w:hAnsi="Times New Roman" w:cs="Times New Roman"/>
                            <w:b/>
                            <w:bCs/>
                            <w:color w:val="FF0000"/>
                            <w:kern w:val="24"/>
                            <w:sz w:val="13"/>
                            <w:szCs w:val="13"/>
                          </w:rPr>
                          <w:t>00</w:t>
                        </w:r>
                      </w:p>
                    </w:txbxContent>
                  </v:textbox>
                </v:roundrect>
              </v:group>
              <v:rect id="矩形 17" o:spid="_x0000_s1044" style="position:absolute;left:41452;top:304;width:358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" filled="f" stroked="f">
                <v:textbox style="mso-fit-shape-to-text:t">
                  <w:txbxContent>
                    <w:p w:rsidR="009573E7" w:rsidRPr="00190C81" w:rsidRDefault="009573E7" w:rsidP="009573E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13"/>
                          <w:szCs w:val="13"/>
                        </w:rPr>
                      </w:pPr>
                      <w:proofErr w:type="spellStart"/>
                      <w:r w:rsidRPr="00E42ED8">
                        <w:rPr>
                          <w:rFonts w:ascii="Times New Roman" w:eastAsia="STKaiti" w:hAnsi="Times New Roman" w:cs="Times New Roman"/>
                          <w:b/>
                          <w:bCs/>
                          <w:i/>
                          <w:iCs/>
                          <w:color w:val="FF0000"/>
                          <w:kern w:val="24"/>
                          <w:sz w:val="13"/>
                          <w:szCs w:val="13"/>
                        </w:rPr>
                        <w:t>sig</w:t>
                      </w:r>
                      <w:r>
                        <w:rPr>
                          <w:rFonts w:ascii="Times New Roman" w:eastAsia="STKaiti" w:hAnsi="Times New Roman" w:cs="Times New Roman"/>
                          <w:b/>
                          <w:bCs/>
                          <w:color w:val="FF0000"/>
                          <w:kern w:val="24"/>
                          <w:sz w:val="13"/>
                          <w:szCs w:val="13"/>
                        </w:rPr>
                        <w:t>E</w:t>
                      </w:r>
                      <w:proofErr w:type="spellEnd"/>
                    </w:p>
                  </w:txbxContent>
                </v:textbox>
              </v:rect>
            </v:group>
            <v:rect id="矩形 17" o:spid="_x0000_s1045" style="position:absolute;left:11811;width:2609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" filled="f" stroked="f">
              <v:textbox style="mso-fit-shape-to-text:t">
                <w:txbxContent>
                  <w:p w:rsidR="009573E7" w:rsidRPr="00190C81" w:rsidRDefault="009573E7" w:rsidP="009573E7">
                    <w:pPr>
                      <w:pStyle w:val="NormalWeb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  <w:rPr>
                        <w:sz w:val="13"/>
                        <w:szCs w:val="13"/>
                      </w:rPr>
                    </w:pPr>
                    <w:r w:rsidRPr="00190C81">
                      <w:rPr>
                        <w:rFonts w:ascii="Times New Roman" w:eastAsia="STKaiti" w:hAnsi="Times New Roman" w:cs="Times New Roman"/>
                        <w:b/>
                        <w:bCs/>
                        <w:color w:val="FF0000"/>
                        <w:kern w:val="24"/>
                        <w:sz w:val="13"/>
                        <w:szCs w:val="13"/>
                      </w:rPr>
                      <w:t>M</w:t>
                    </w:r>
                  </w:p>
                </w:txbxContent>
              </v:textbox>
            </v:rect>
            <v:rect id="矩形 17" o:spid="_x0000_s1046" style="position:absolute;left:29489;top:152;width:2438;height:3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" filled="f" stroked="f">
              <v:textbox>
                <w:txbxContent>
                  <w:p w:rsidR="009573E7" w:rsidRPr="00190C81" w:rsidRDefault="009573E7" w:rsidP="009573E7">
                    <w:pPr>
                      <w:pStyle w:val="NormalWeb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  <w:rPr>
                        <w:sz w:val="13"/>
                        <w:szCs w:val="13"/>
                      </w:rPr>
                    </w:pPr>
                    <w:r w:rsidRPr="00190C81">
                      <w:rPr>
                        <w:rFonts w:ascii="Times New Roman" w:eastAsia="STKaiti" w:hAnsi="Times New Roman" w:cs="Times New Roman"/>
                        <w:b/>
                        <w:bCs/>
                        <w:color w:val="FF0000"/>
                        <w:kern w:val="24"/>
                        <w:sz w:val="13"/>
                        <w:szCs w:val="13"/>
                      </w:rPr>
                      <w:t>M</w:t>
                    </w:r>
                  </w:p>
                </w:txbxContent>
              </v:textbox>
            </v:rect>
            <v:rect id="矩形 17" o:spid="_x0000_s1047" style="position:absolute;left:36728;top:228;width:2610;height:28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" filled="f" stroked="f">
              <v:textbox style="mso-fit-shape-to-text:t">
                <w:txbxContent>
                  <w:p w:rsidR="009573E7" w:rsidRPr="00190C81" w:rsidRDefault="009573E7" w:rsidP="009573E7">
                    <w:pPr>
                      <w:pStyle w:val="NormalWeb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  <w:rPr>
                        <w:sz w:val="13"/>
                        <w:szCs w:val="13"/>
                      </w:rPr>
                    </w:pPr>
                    <w:r w:rsidRPr="00190C81">
                      <w:rPr>
                        <w:rFonts w:ascii="Times New Roman" w:eastAsia="STKaiti" w:hAnsi="Times New Roman" w:cs="Times New Roman"/>
                        <w:b/>
                        <w:bCs/>
                        <w:color w:val="FF0000"/>
                        <w:kern w:val="24"/>
                        <w:sz w:val="13"/>
                        <w:szCs w:val="13"/>
                      </w:rPr>
                      <w:t>M</w:t>
                    </w:r>
                  </w:p>
                </w:txbxContent>
              </v:textbox>
            </v:rect>
            <w10:wrap anchorx="margin"/>
          </v:group>
        </w:pict>
      </w:r>
    </w:p>
    <w:p w:rsidR="005551D7" w:rsidRPr="0010611C" w:rsidRDefault="005551D7" w:rsidP="005A6B2D">
      <w:pPr>
        <w:jc w:val="center"/>
        <w:rPr>
          <w:color w:val="000000" w:themeColor="text1"/>
        </w:rPr>
      </w:pPr>
    </w:p>
    <w:p w:rsidR="005551D7" w:rsidRPr="0010611C" w:rsidRDefault="005551D7" w:rsidP="005A6B2D">
      <w:pPr>
        <w:jc w:val="center"/>
        <w:rPr>
          <w:color w:val="000000" w:themeColor="text1"/>
        </w:rPr>
      </w:pPr>
    </w:p>
    <w:p w:rsidR="005551D7" w:rsidRPr="0010611C" w:rsidRDefault="005551D7" w:rsidP="005A6B2D">
      <w:pPr>
        <w:jc w:val="center"/>
        <w:rPr>
          <w:color w:val="000000" w:themeColor="text1"/>
        </w:rPr>
      </w:pPr>
    </w:p>
    <w:p w:rsidR="005551D7" w:rsidRPr="0010611C" w:rsidRDefault="005551D7" w:rsidP="005A6B2D">
      <w:pPr>
        <w:jc w:val="center"/>
        <w:rPr>
          <w:color w:val="000000" w:themeColor="text1"/>
        </w:rPr>
      </w:pPr>
    </w:p>
    <w:p w:rsidR="005551D7" w:rsidRPr="0010611C" w:rsidRDefault="005551D7" w:rsidP="005A6B2D">
      <w:pPr>
        <w:jc w:val="center"/>
        <w:rPr>
          <w:color w:val="000000" w:themeColor="text1"/>
        </w:rPr>
      </w:pPr>
    </w:p>
    <w:p w:rsidR="00815468" w:rsidRPr="0010611C" w:rsidRDefault="00815468" w:rsidP="005A6B2D">
      <w:pPr>
        <w:jc w:val="center"/>
        <w:rPr>
          <w:color w:val="000000" w:themeColor="text1"/>
        </w:rPr>
      </w:pPr>
    </w:p>
    <w:p w:rsidR="00815468" w:rsidRPr="0010611C" w:rsidRDefault="00815468" w:rsidP="00815468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10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proofErr w:type="gramEnd"/>
      <w:r w:rsidRPr="00106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 w:rsidRPr="0010611C">
        <w:rPr>
          <w:color w:val="000000" w:themeColor="text1"/>
          <w:sz w:val="24"/>
          <w:szCs w:val="24"/>
        </w:rPr>
        <w:t xml:space="preserve"> 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Confirmation of </w:t>
      </w:r>
      <w:r w:rsidR="00CD5558" w:rsidRPr="0010611C">
        <w:rPr>
          <w:rFonts w:ascii="Times New Roman" w:hAnsi="Times New Roman"/>
          <w:color w:val="000000" w:themeColor="text1"/>
          <w:sz w:val="24"/>
          <w:szCs w:val="24"/>
        </w:rPr>
        <w:t>complementation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proofErr w:type="spellStart"/>
      <w:r w:rsidR="00561644" w:rsidRPr="0010611C">
        <w:rPr>
          <w:rFonts w:ascii="Times New Roman" w:hAnsi="Times New Roman"/>
          <w:i/>
          <w:color w:val="000000" w:themeColor="text1"/>
          <w:sz w:val="24"/>
          <w:szCs w:val="24"/>
        </w:rPr>
        <w:t>s</w:t>
      </w:r>
      <w:r w:rsidR="00561644" w:rsidRPr="0010611C">
        <w:rPr>
          <w:rFonts w:ascii="Times New Roman" w:hAnsi="Times New Roman" w:hint="eastAsia"/>
          <w:i/>
          <w:color w:val="000000" w:themeColor="text1"/>
          <w:sz w:val="24"/>
          <w:szCs w:val="24"/>
        </w:rPr>
        <w:t>ig</w:t>
      </w:r>
      <w:r w:rsidR="00561644" w:rsidRPr="0010611C">
        <w:rPr>
          <w:rFonts w:ascii="Times New Roman" w:hAnsi="Times New Roman"/>
          <w:color w:val="000000" w:themeColor="text1"/>
          <w:sz w:val="24"/>
          <w:szCs w:val="24"/>
        </w:rPr>
        <w:t>F</w:t>
      </w:r>
      <w:proofErr w:type="spellEnd"/>
      <w:r w:rsidRPr="0010611C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561644" w:rsidRPr="0010611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561644" w:rsidRPr="0010611C">
        <w:rPr>
          <w:rFonts w:ascii="Times New Roman" w:hAnsi="Times New Roman"/>
          <w:i/>
          <w:color w:val="000000" w:themeColor="text1"/>
          <w:sz w:val="24"/>
          <w:szCs w:val="24"/>
        </w:rPr>
        <w:t>spo</w:t>
      </w:r>
      <w:r w:rsidR="00561644" w:rsidRPr="0010611C">
        <w:rPr>
          <w:rFonts w:ascii="Times New Roman" w:hAnsi="Times New Roman"/>
          <w:color w:val="000000" w:themeColor="text1"/>
          <w:sz w:val="24"/>
          <w:szCs w:val="24"/>
        </w:rPr>
        <w:t>0A</w:t>
      </w:r>
      <w:proofErr w:type="spellEnd"/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10611C">
        <w:rPr>
          <w:rFonts w:ascii="Times New Roman" w:hAnsi="Times New Roman"/>
          <w:i/>
          <w:color w:val="000000" w:themeColor="text1"/>
          <w:sz w:val="24"/>
          <w:szCs w:val="24"/>
        </w:rPr>
        <w:t>sig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>E</w:t>
      </w:r>
      <w:proofErr w:type="spellEnd"/>
    </w:p>
    <w:p w:rsidR="00136E44" w:rsidRPr="0010611C" w:rsidRDefault="00136E44" w:rsidP="00136E4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Agarose gel electrophoresis: </w:t>
      </w:r>
      <w:proofErr w:type="spellStart"/>
      <w:r w:rsidRPr="0010611C">
        <w:rPr>
          <w:rFonts w:ascii="Times New Roman" w:hAnsi="Times New Roman"/>
          <w:i/>
          <w:color w:val="000000" w:themeColor="text1"/>
          <w:sz w:val="24"/>
          <w:szCs w:val="24"/>
        </w:rPr>
        <w:t>spo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>IIAC</w:t>
      </w:r>
      <w:proofErr w:type="spellEnd"/>
      <w:r w:rsidRPr="0010611C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0611C">
        <w:rPr>
          <w:rFonts w:ascii="Times New Roman" w:hAnsi="Times New Roman" w:hint="eastAsia"/>
          <w:color w:val="000000" w:themeColor="text1"/>
          <w:sz w:val="24"/>
          <w:szCs w:val="24"/>
        </w:rPr>
        <w:t>insertion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 756bp; </w:t>
      </w:r>
      <w:r w:rsidRPr="0010611C">
        <w:rPr>
          <w:rFonts w:ascii="Times New Roman" w:hAnsi="Times New Roman"/>
          <w:i/>
          <w:color w:val="000000" w:themeColor="text1"/>
          <w:sz w:val="24"/>
          <w:szCs w:val="24"/>
        </w:rPr>
        <w:t>spo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0A, </w:t>
      </w:r>
      <w:r w:rsidRPr="0010611C">
        <w:rPr>
          <w:rFonts w:ascii="Times New Roman" w:hAnsi="Times New Roman" w:hint="eastAsia"/>
          <w:color w:val="000000" w:themeColor="text1"/>
          <w:sz w:val="24"/>
          <w:szCs w:val="24"/>
        </w:rPr>
        <w:t>insertion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 459bp; </w:t>
      </w:r>
      <w:proofErr w:type="spellStart"/>
      <w:r w:rsidRPr="0010611C">
        <w:rPr>
          <w:rFonts w:ascii="Times New Roman" w:hAnsi="Times New Roman"/>
          <w:i/>
          <w:color w:val="000000" w:themeColor="text1"/>
          <w:sz w:val="24"/>
          <w:szCs w:val="24"/>
        </w:rPr>
        <w:t>sig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>E</w:t>
      </w:r>
      <w:proofErr w:type="spellEnd"/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0611C">
        <w:rPr>
          <w:rFonts w:ascii="Times New Roman" w:hAnsi="Times New Roman" w:hint="eastAsia"/>
          <w:color w:val="000000" w:themeColor="text1"/>
          <w:sz w:val="24"/>
          <w:szCs w:val="24"/>
        </w:rPr>
        <w:t>insertion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 xml:space="preserve"> 612bp. M: nucleic acid marker; NC: The negative control was obtained by colony PCR of the </w:t>
      </w:r>
      <w:r w:rsidR="0094710D" w:rsidRPr="0010611C">
        <w:rPr>
          <w:rFonts w:ascii="Times New Roman" w:hAnsi="Times New Roman"/>
          <w:color w:val="000000" w:themeColor="text1"/>
          <w:sz w:val="24"/>
          <w:szCs w:val="24"/>
        </w:rPr>
        <w:t>specific sporulation</w:t>
      </w:r>
      <w:r w:rsidR="00091FCC" w:rsidRPr="0010611C">
        <w:rPr>
          <w:rFonts w:ascii="Times New Roman" w:hAnsi="Times New Roman"/>
          <w:color w:val="000000" w:themeColor="text1"/>
          <w:sz w:val="24"/>
          <w:szCs w:val="24"/>
        </w:rPr>
        <w:t>-deficient mutant</w:t>
      </w:r>
      <w:r w:rsidRPr="0010611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136E44" w:rsidRPr="0010611C" w:rsidRDefault="00136E44" w:rsidP="00136E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5468" w:rsidRPr="0010611C" w:rsidRDefault="00815468" w:rsidP="005551D7">
      <w:pPr>
        <w:rPr>
          <w:color w:val="000000" w:themeColor="text1"/>
        </w:rPr>
      </w:pPr>
    </w:p>
    <w:sectPr w:rsidR="00815468" w:rsidRPr="0010611C" w:rsidSect="00004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0A5" w:rsidRDefault="00AE30A5" w:rsidP="005A6B2D">
      <w:r>
        <w:separator/>
      </w:r>
    </w:p>
  </w:endnote>
  <w:endnote w:type="continuationSeparator" w:id="0">
    <w:p w:rsidR="00AE30A5" w:rsidRDefault="00AE30A5" w:rsidP="005A6B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0A5" w:rsidRDefault="00AE30A5" w:rsidP="005A6B2D">
      <w:r>
        <w:separator/>
      </w:r>
    </w:p>
  </w:footnote>
  <w:footnote w:type="continuationSeparator" w:id="0">
    <w:p w:rsidR="00AE30A5" w:rsidRDefault="00AE30A5" w:rsidP="005A6B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AA2"/>
    <w:rsid w:val="00004F9F"/>
    <w:rsid w:val="0001077D"/>
    <w:rsid w:val="00020B2F"/>
    <w:rsid w:val="000235AF"/>
    <w:rsid w:val="0008091B"/>
    <w:rsid w:val="00091FCC"/>
    <w:rsid w:val="0010611C"/>
    <w:rsid w:val="00136E44"/>
    <w:rsid w:val="00176991"/>
    <w:rsid w:val="001D34C0"/>
    <w:rsid w:val="0026044A"/>
    <w:rsid w:val="002D64C2"/>
    <w:rsid w:val="00347AA9"/>
    <w:rsid w:val="003A0E8D"/>
    <w:rsid w:val="004733AA"/>
    <w:rsid w:val="004756D0"/>
    <w:rsid w:val="004901A0"/>
    <w:rsid w:val="00541860"/>
    <w:rsid w:val="005536F0"/>
    <w:rsid w:val="005551D7"/>
    <w:rsid w:val="00561644"/>
    <w:rsid w:val="005A6B2D"/>
    <w:rsid w:val="005B4F2E"/>
    <w:rsid w:val="0061751E"/>
    <w:rsid w:val="006407FA"/>
    <w:rsid w:val="00680AA2"/>
    <w:rsid w:val="00815468"/>
    <w:rsid w:val="008D4FBA"/>
    <w:rsid w:val="0094710D"/>
    <w:rsid w:val="009573E7"/>
    <w:rsid w:val="00A72561"/>
    <w:rsid w:val="00AA727E"/>
    <w:rsid w:val="00AE30A5"/>
    <w:rsid w:val="00B20AB7"/>
    <w:rsid w:val="00BD2D2F"/>
    <w:rsid w:val="00CD5558"/>
    <w:rsid w:val="00F208B1"/>
    <w:rsid w:val="00F267FF"/>
    <w:rsid w:val="00F702E2"/>
    <w:rsid w:val="00F91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B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B2D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5A6B2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551D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810AA-29E5-4ED5-9DAE-AC7F8172A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翠霞</dc:creator>
  <cp:keywords/>
  <dc:description/>
  <cp:lastModifiedBy>0011692</cp:lastModifiedBy>
  <cp:revision>29</cp:revision>
  <dcterms:created xsi:type="dcterms:W3CDTF">2019-06-05T08:06:00Z</dcterms:created>
  <dcterms:modified xsi:type="dcterms:W3CDTF">2019-07-18T00:55:00Z</dcterms:modified>
</cp:coreProperties>
</file>